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0CF" w:rsidRPr="0009125D" w:rsidRDefault="008F30CF" w:rsidP="008F30C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9125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BC732E" w:rsidRPr="0009125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5</w:t>
      </w:r>
      <w:r w:rsidRPr="0009125D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:</w:t>
      </w:r>
      <w:r w:rsidRPr="0009125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ne way analysis of variance</w:t>
      </w:r>
      <w:r w:rsidR="00EA4673" w:rsidRPr="0009125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f FF</w:t>
      </w:r>
      <w:r w:rsidR="00BC732E" w:rsidRPr="0009125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TC</w:t>
      </w:r>
      <w:r w:rsidR="00EA4673" w:rsidRPr="0009125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09125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reporter </w:t>
      </w:r>
      <w:r w:rsidR="0009125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adouts</w:t>
      </w:r>
      <w:bookmarkStart w:id="0" w:name="_GoBack"/>
      <w:bookmarkEnd w:id="0"/>
      <w:r w:rsidRPr="0009125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</w:t>
      </w:r>
    </w:p>
    <w:p w:rsidR="00D34464" w:rsidRPr="00E24E2C" w:rsidRDefault="00D34464" w:rsidP="00D34464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>One Way Analysis of Variance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>FFPTC in ANOVAs.SNB</w:t>
      </w: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tabs>
          <w:tab w:val="center" w:pos="1450"/>
          <w:tab w:val="center" w:pos="2200"/>
          <w:tab w:val="center" w:pos="330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Name 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ean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proofErr w:type="gramStart"/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>Std</w:t>
      </w:r>
      <w:proofErr w:type="gramEnd"/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v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EM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229,5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14,19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50,7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393,39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50,29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6,6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735,1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75,3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94,05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018,38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37,64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78,66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92,6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91,49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88,29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657,8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50,08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7,87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773,67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983,9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18,17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973,88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952,65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97,16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029,55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86,77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86,77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564,0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94,0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91,59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249,7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27,45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41,93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690,37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284,72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32,7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076,3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02,6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1,8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97,26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37,66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7,8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333,9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61,8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24,07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9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119,62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98,80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8,33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465,5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09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6,97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490,3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33,39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1,05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387,78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59,46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5,9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469,88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27,3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3,6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209,46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6,9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40,11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452,75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69,02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54,77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398,14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11,5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53,7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475,25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30,86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84,1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683,93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00,2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90,00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146,1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18,2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50,56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054,8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179,57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98,05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219,9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86,3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21,00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201,1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44,3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71,3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582,28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956,19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06,86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8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810,4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84,48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46,86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972,68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07,6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07,24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19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185,4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3,85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46,52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481,69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77,75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5,8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379,04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00,93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67,8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867,31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9,06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8,8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241,45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43,77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5,29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897,89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65,7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80,0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3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930,99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80,42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4,38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709,1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26,9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37,62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743,53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66,71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35,48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547,5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8,8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48,5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5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398,28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775,66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24,9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5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509,5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94,34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3,46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229,57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31,24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25,13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178,63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61,96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30,98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738,95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928,42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87,27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66,8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58,44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87,1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lastRenderedPageBreak/>
        <w:t>RpS28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154,09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871,69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4,1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369,83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84,3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88,28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29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92,47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14,51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92,86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3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669,27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37,9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23,7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3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96,11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68,52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99,52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S3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638,85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74,37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97,78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P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449,4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8,98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8,8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P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846,6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2,7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,38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P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93,49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260,7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22,94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P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558,1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23,0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95,17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P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575,8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1,89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40,7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82,28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514,4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26,51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76,4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236,0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12,8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788,2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16,4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49,8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911,6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536,9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35,7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181,5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73,25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42,27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438,9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729,5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99,28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559,73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37,0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05,0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988,83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784,9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36,95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267,1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86,2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61,79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449,5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732,8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07,45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48,12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79,69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81,60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8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546,40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84,7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24,47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003,1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52,5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11,37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301,74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759,75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18,41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871,66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84,34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85,77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007,48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934,19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67,1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025,88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20,66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20,80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3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411,2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847,6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23,8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447,80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85,8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79,97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386,6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7,5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8,58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5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23,2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452,69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09,55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5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408,8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59,6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65,8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72,45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754,92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16,44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437,2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37,91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46,2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768,0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0,30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1,83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121,47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09,78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57,19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8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20,78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88,22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89,2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297,05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05,47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2,96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19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96,3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7,5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5,17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319,2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14,75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18,39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185,01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23,52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99,5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387,07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20,7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75,87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418,14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17,07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96,8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13,2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47,40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82,65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927,36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68,97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95,58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3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541,76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85,89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6,6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969,75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58,29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04,95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999,4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96,55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5,11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350,88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72,3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78,59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636,69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077,6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56,43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000,67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20,56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34,99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932,2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039,2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88,67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037,1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222,14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07,18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281,86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035,6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10,37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887,0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60,9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28,9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lastRenderedPageBreak/>
        <w:t>RpL2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887,09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7,27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,63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71,65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83,24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42,23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50,38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25,06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18,48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705,5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47,08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04,99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3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229,2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09,28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07,91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36,96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80,4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77,4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175,12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00,64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08,51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909,78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6,6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7,83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5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961,73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79,57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44,8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5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88,1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764,40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28,56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132,7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727,0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13,3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323,63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94,8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28,61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587,0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709,8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98,03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916,1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98,88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11,91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4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403,98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2,87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81,44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4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505,9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4,92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12,27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4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334,42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86,11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06,7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4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187,88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36,05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22,96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4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529,93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68,1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80,99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pL4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592,41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33,13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44,24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1600"/>
          <w:tab w:val="decimal" w:pos="23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47,28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71,29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2,9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tabs>
          <w:tab w:val="center" w:pos="2350"/>
          <w:tab w:val="center" w:pos="3550"/>
          <w:tab w:val="center" w:pos="5150"/>
          <w:tab w:val="center" w:pos="6350"/>
          <w:tab w:val="center" w:pos="7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500"/>
          <w:tab w:val="decimal" w:pos="3900"/>
          <w:tab w:val="decimal" w:pos="5400"/>
          <w:tab w:val="decimal" w:pos="63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Between Group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174219481,25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3663060,3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,9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&lt;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500"/>
          <w:tab w:val="decimal" w:pos="3900"/>
          <w:tab w:val="decimal" w:pos="5400"/>
          <w:tab w:val="decimal" w:pos="63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Residual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56936351,98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080962,55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500"/>
          <w:tab w:val="decimal" w:pos="3900"/>
          <w:tab w:val="decimal" w:pos="5400"/>
          <w:tab w:val="decimal" w:pos="63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8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531155833,2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difference  (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>P = &lt;0,001).</w:t>
      </w: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Power of performed test with alpha = 0,050: 1,000</w:t>
      </w: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Multiple Comparisons versus Control Group (Holm-</w:t>
      </w:r>
      <w:proofErr w:type="spellStart"/>
      <w:r w:rsidRPr="00E24E2C">
        <w:rPr>
          <w:rFonts w:ascii="Times New Roman" w:hAnsi="Times New Roman" w:cs="Times New Roman"/>
          <w:sz w:val="20"/>
          <w:szCs w:val="20"/>
          <w:lang w:val="en-US"/>
        </w:rPr>
        <w:t>Sidak</w:t>
      </w:r>
      <w:proofErr w:type="spellEnd"/>
      <w:r w:rsidRPr="00E24E2C">
        <w:rPr>
          <w:rFonts w:ascii="Times New Roman" w:hAnsi="Times New Roman" w:cs="Times New Roman"/>
          <w:sz w:val="20"/>
          <w:szCs w:val="20"/>
          <w:lang w:val="en-US"/>
        </w:rPr>
        <w:t xml:space="preserve"> method):</w:t>
      </w: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Overall significance level = 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5</w:t>
      </w:r>
      <w:proofErr w:type="gramEnd"/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 xml:space="preserve">Comparisons for factor: </w:t>
      </w:r>
    </w:p>
    <w:p w:rsidR="00D34464" w:rsidRPr="00E24E2C" w:rsidRDefault="00D34464" w:rsidP="00D34464">
      <w:pPr>
        <w:tabs>
          <w:tab w:val="center" w:pos="2700"/>
          <w:tab w:val="center" w:pos="4050"/>
          <w:tab w:val="center" w:pos="5400"/>
          <w:tab w:val="center" w:pos="7050"/>
          <w:tab w:val="center" w:pos="8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Unadjusted P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Critical Level</w:t>
      </w:r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ignificant?</w:t>
      </w:r>
      <w:proofErr w:type="gramEnd"/>
      <w:r w:rsidRPr="00E24E2C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440,98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,8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934E-0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524,37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,61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,504E-02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689,8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,48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155E-0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641,55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,68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561E-0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10,5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,2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111E-0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022,55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,69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000175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4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056,69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,67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00020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986,66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,6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000256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785,46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,15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0003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750,01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,11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0004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479,96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7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025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328,9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53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0662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289,40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48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0848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234,0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40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119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117,7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24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24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080,08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1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30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4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987,1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07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516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975,6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,05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55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L1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99,47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95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848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94,53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94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87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P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500,63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9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00942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65,59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90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1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56,9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89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10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5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837,7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86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11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799,77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8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14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707,58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69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24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641,7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6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3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564,41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49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5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437,4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32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093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91,66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26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116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P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46,2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1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144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29,14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17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156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19,57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16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163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5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275,9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1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199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270,9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09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204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72,16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96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317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9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61,8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94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33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27,38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89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385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3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18,0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88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400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05,8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87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422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097,55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85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437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090,01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84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45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9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50,9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7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640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996,40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72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666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960,2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6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77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949,1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6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806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39,80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6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886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877,4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55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107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798,86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45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144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960,65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44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146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787,55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43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15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862,17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3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203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9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27,6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3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210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82,2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29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221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78,59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28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224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63,35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2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237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38,18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2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259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12,1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1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283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3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83,70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15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312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68,81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1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328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52,1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06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394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91,61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,0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400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26,39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9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523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46,60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83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668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44,18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83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673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39,80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72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846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377,5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72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857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35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68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927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25,80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67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952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P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210,82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6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993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8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93,19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6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17,70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52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02,26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5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10,3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4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4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RpL1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45,5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42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5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40,4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41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5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45,3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4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6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9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45,18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4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6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028,03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4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6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20,78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38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6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76,3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33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8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68,23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32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8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5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49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29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9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29,1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26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0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P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97,88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2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2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53,89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19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3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72,0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18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3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934,57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1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41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40,59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14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5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42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17,35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11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6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6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84,98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1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7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3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05,5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0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8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00,87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09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7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43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54,86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02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5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40,88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01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35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1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3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08,43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6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3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P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71,47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6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3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8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700,83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5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4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831,3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3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5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3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78,01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5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8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73,5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1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5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7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56,91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89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7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4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26,59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85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9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5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14,44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83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4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50,60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7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45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8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36,84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73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46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60,23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62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53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2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19,9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5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56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24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96,24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54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58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74,59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51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61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39,8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32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74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16,78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9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76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5,7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2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82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2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62,26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2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82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4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58,6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21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82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7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46,08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9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84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10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118,24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16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87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5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1,558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769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3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09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3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64,012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718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4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1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9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50,23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685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4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1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S30B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48,824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665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4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1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16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25,166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343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73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25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tabs>
          <w:tab w:val="decimal" w:pos="2800"/>
          <w:tab w:val="decimal" w:pos="3900"/>
          <w:tab w:val="decimal" w:pos="50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E2C">
        <w:rPr>
          <w:rFonts w:ascii="Times New Roman" w:hAnsi="Times New Roman" w:cs="Times New Roman"/>
          <w:sz w:val="20"/>
          <w:szCs w:val="20"/>
          <w:lang w:val="en-US"/>
        </w:rPr>
        <w:t>Grand Mean vs. RpL31A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3,101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E24E2C">
        <w:rPr>
          <w:rFonts w:ascii="Times New Roman" w:hAnsi="Times New Roman" w:cs="Times New Roman"/>
          <w:sz w:val="20"/>
          <w:szCs w:val="20"/>
          <w:lang w:val="en-US"/>
        </w:rPr>
        <w:t>,00423</w:t>
      </w:r>
      <w:proofErr w:type="gramEnd"/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997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0,050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E24E2C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4464" w:rsidRPr="00E24E2C" w:rsidRDefault="00D34464" w:rsidP="00D34464">
      <w:pPr>
        <w:rPr>
          <w:lang w:val="en-US"/>
        </w:rPr>
      </w:pPr>
    </w:p>
    <w:sectPr w:rsidR="00D34464" w:rsidRPr="00E24E2C" w:rsidSect="00DA141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262" w:rsidRDefault="002B4262">
      <w:pPr>
        <w:spacing w:after="0" w:line="240" w:lineRule="auto"/>
      </w:pPr>
      <w:r>
        <w:separator/>
      </w:r>
    </w:p>
  </w:endnote>
  <w:endnote w:type="continuationSeparator" w:id="0">
    <w:p w:rsidR="002B4262" w:rsidRDefault="002B4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890302">
    <w:pPr>
      <w:jc w:val="right"/>
      <w:rPr>
        <w:sz w:val="24"/>
        <w:szCs w:val="24"/>
      </w:rPr>
    </w:pPr>
    <w:r>
      <w:fldChar w:fldCharType="begin"/>
    </w:r>
    <w:r w:rsidR="00CA1B31">
      <w:instrText>PAGE</w:instrText>
    </w:r>
    <w:r>
      <w:fldChar w:fldCharType="separate"/>
    </w:r>
    <w:r w:rsidR="0009125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262" w:rsidRDefault="002B4262">
      <w:pPr>
        <w:spacing w:after="0" w:line="240" w:lineRule="auto"/>
      </w:pPr>
      <w:r>
        <w:separator/>
      </w:r>
    </w:p>
  </w:footnote>
  <w:footnote w:type="continuationSeparator" w:id="0">
    <w:p w:rsidR="002B4262" w:rsidRDefault="002B42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2B4262">
    <w:pPr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31"/>
    <w:rsid w:val="00055E98"/>
    <w:rsid w:val="0009125D"/>
    <w:rsid w:val="000D7042"/>
    <w:rsid w:val="001009BF"/>
    <w:rsid w:val="0017478C"/>
    <w:rsid w:val="002B4262"/>
    <w:rsid w:val="002F35FD"/>
    <w:rsid w:val="003532F3"/>
    <w:rsid w:val="004B12B3"/>
    <w:rsid w:val="00534CFC"/>
    <w:rsid w:val="005529D5"/>
    <w:rsid w:val="005F6885"/>
    <w:rsid w:val="00600E8C"/>
    <w:rsid w:val="006354D9"/>
    <w:rsid w:val="006761D4"/>
    <w:rsid w:val="00724A3E"/>
    <w:rsid w:val="00860AA9"/>
    <w:rsid w:val="00890302"/>
    <w:rsid w:val="008F30CF"/>
    <w:rsid w:val="00BA6F0A"/>
    <w:rsid w:val="00BC732E"/>
    <w:rsid w:val="00C245AE"/>
    <w:rsid w:val="00C25010"/>
    <w:rsid w:val="00C5276B"/>
    <w:rsid w:val="00CA1B31"/>
    <w:rsid w:val="00CB13D5"/>
    <w:rsid w:val="00CB64CB"/>
    <w:rsid w:val="00CC102E"/>
    <w:rsid w:val="00D34464"/>
    <w:rsid w:val="00D84874"/>
    <w:rsid w:val="00D848B6"/>
    <w:rsid w:val="00E400C4"/>
    <w:rsid w:val="00EA4673"/>
    <w:rsid w:val="00EA5FF8"/>
    <w:rsid w:val="00F142C1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66</Words>
  <Characters>10499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randl clemens</cp:lastModifiedBy>
  <cp:revision>3</cp:revision>
  <dcterms:created xsi:type="dcterms:W3CDTF">2013-05-28T09:59:00Z</dcterms:created>
  <dcterms:modified xsi:type="dcterms:W3CDTF">2013-05-28T10:08:00Z</dcterms:modified>
</cp:coreProperties>
</file>